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05FD44" w14:textId="77777777" w:rsidR="0001747E" w:rsidRPr="00DC5AA5" w:rsidRDefault="0001747E" w:rsidP="0001747E">
      <w:pPr>
        <w:autoSpaceDE w:val="0"/>
        <w:autoSpaceDN w:val="0"/>
        <w:adjustRightInd w:val="0"/>
        <w:spacing w:line="320" w:lineRule="atLeast"/>
        <w:rPr>
          <w:b/>
        </w:rPr>
      </w:pPr>
      <w:r w:rsidRPr="00DC5AA5">
        <w:rPr>
          <w:b/>
        </w:rPr>
        <w:t>Supplemental Table 1. Statistics of features associated with T2DM case phenotyp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3"/>
        <w:gridCol w:w="985"/>
        <w:gridCol w:w="995"/>
        <w:gridCol w:w="1028"/>
        <w:gridCol w:w="1028"/>
        <w:gridCol w:w="915"/>
        <w:gridCol w:w="1180"/>
        <w:gridCol w:w="1781"/>
      </w:tblGrid>
      <w:tr w:rsidR="0001747E" w14:paraId="60266877" w14:textId="77777777" w:rsidTr="004B2CB9">
        <w:tc>
          <w:tcPr>
            <w:tcW w:w="1263" w:type="dxa"/>
          </w:tcPr>
          <w:p w14:paraId="02D21A49" w14:textId="77777777" w:rsidR="0001747E" w:rsidRDefault="0001747E" w:rsidP="004B2CB9"/>
        </w:tc>
        <w:tc>
          <w:tcPr>
            <w:tcW w:w="985" w:type="dxa"/>
          </w:tcPr>
          <w:p w14:paraId="51470A4E" w14:textId="77777777" w:rsidR="0001747E" w:rsidRDefault="0001747E" w:rsidP="004B2CB9">
            <w:r>
              <w:t>No. of cohort with EHR</w:t>
            </w:r>
          </w:p>
        </w:tc>
        <w:tc>
          <w:tcPr>
            <w:tcW w:w="995" w:type="dxa"/>
          </w:tcPr>
          <w:p w14:paraId="2D633D7D" w14:textId="77777777" w:rsidR="0001747E" w:rsidRDefault="0001747E" w:rsidP="004B2CB9">
            <w:r>
              <w:t>T1DM Dx</w:t>
            </w:r>
          </w:p>
        </w:tc>
        <w:tc>
          <w:tcPr>
            <w:tcW w:w="1028" w:type="dxa"/>
          </w:tcPr>
          <w:p w14:paraId="533AA526" w14:textId="77777777" w:rsidR="0001747E" w:rsidRDefault="0001747E" w:rsidP="004B2CB9">
            <w:r>
              <w:t>T2DM Dx</w:t>
            </w:r>
          </w:p>
        </w:tc>
        <w:tc>
          <w:tcPr>
            <w:tcW w:w="1028" w:type="dxa"/>
          </w:tcPr>
          <w:p w14:paraId="0BDE7A40" w14:textId="77777777" w:rsidR="0001747E" w:rsidRDefault="0001747E" w:rsidP="004B2CB9">
            <w:r>
              <w:t>T1DM drug</w:t>
            </w:r>
          </w:p>
        </w:tc>
        <w:tc>
          <w:tcPr>
            <w:tcW w:w="915" w:type="dxa"/>
          </w:tcPr>
          <w:p w14:paraId="71049BC0" w14:textId="77777777" w:rsidR="0001747E" w:rsidRDefault="0001747E" w:rsidP="004B2CB9">
            <w:r>
              <w:t>T2DM drug</w:t>
            </w:r>
          </w:p>
        </w:tc>
        <w:tc>
          <w:tcPr>
            <w:tcW w:w="1180" w:type="dxa"/>
          </w:tcPr>
          <w:p w14:paraId="58D7FEEC" w14:textId="77777777" w:rsidR="0001747E" w:rsidRDefault="0001747E" w:rsidP="004B2CB9">
            <w:r>
              <w:t>Abnormal lab</w:t>
            </w:r>
          </w:p>
        </w:tc>
        <w:tc>
          <w:tcPr>
            <w:tcW w:w="1781" w:type="dxa"/>
          </w:tcPr>
          <w:p w14:paraId="715B8C68" w14:textId="77777777" w:rsidR="0001747E" w:rsidRDefault="0001747E" w:rsidP="004B2CB9">
            <w:r>
              <w:t>T2DM Dx by physician</w:t>
            </w:r>
          </w:p>
        </w:tc>
      </w:tr>
      <w:tr w:rsidR="0001747E" w14:paraId="71C16F40" w14:textId="77777777" w:rsidTr="004B2CB9">
        <w:tc>
          <w:tcPr>
            <w:tcW w:w="1263" w:type="dxa"/>
          </w:tcPr>
          <w:p w14:paraId="3C8292A5" w14:textId="77777777" w:rsidR="0001747E" w:rsidRDefault="0001747E" w:rsidP="004B2CB9">
            <w:r>
              <w:t>Mayo</w:t>
            </w:r>
          </w:p>
        </w:tc>
        <w:tc>
          <w:tcPr>
            <w:tcW w:w="985" w:type="dxa"/>
          </w:tcPr>
          <w:p w14:paraId="78408F9E" w14:textId="77777777" w:rsidR="0001747E" w:rsidRDefault="0001747E" w:rsidP="004B2CB9">
            <w:r w:rsidRPr="00E17D8A">
              <w:rPr>
                <w:rFonts w:asciiTheme="minorHAnsi" w:hAnsiTheme="minorHAnsi"/>
              </w:rPr>
              <w:t>45,183</w:t>
            </w:r>
          </w:p>
        </w:tc>
        <w:tc>
          <w:tcPr>
            <w:tcW w:w="995" w:type="dxa"/>
          </w:tcPr>
          <w:p w14:paraId="5FD28BC5" w14:textId="77777777" w:rsidR="0001747E" w:rsidRDefault="0001747E" w:rsidP="004B2CB9">
            <w:r>
              <w:t>726</w:t>
            </w:r>
          </w:p>
        </w:tc>
        <w:tc>
          <w:tcPr>
            <w:tcW w:w="1028" w:type="dxa"/>
          </w:tcPr>
          <w:p w14:paraId="2B48E9A5" w14:textId="77777777" w:rsidR="0001747E" w:rsidRDefault="0001747E" w:rsidP="004B2CB9">
            <w:r w:rsidRPr="004E38C7">
              <w:t>7</w:t>
            </w:r>
            <w:r>
              <w:t>,</w:t>
            </w:r>
            <w:r w:rsidRPr="004E38C7">
              <w:t>276</w:t>
            </w:r>
          </w:p>
        </w:tc>
        <w:tc>
          <w:tcPr>
            <w:tcW w:w="1028" w:type="dxa"/>
          </w:tcPr>
          <w:p w14:paraId="27383A0E" w14:textId="77777777" w:rsidR="0001747E" w:rsidRDefault="0001747E" w:rsidP="004B2CB9">
            <w:r>
              <w:t>5,041</w:t>
            </w:r>
          </w:p>
        </w:tc>
        <w:tc>
          <w:tcPr>
            <w:tcW w:w="915" w:type="dxa"/>
          </w:tcPr>
          <w:p w14:paraId="33180021" w14:textId="77777777" w:rsidR="0001747E" w:rsidRDefault="0001747E" w:rsidP="004B2CB9">
            <w:r>
              <w:t>5,485</w:t>
            </w:r>
          </w:p>
        </w:tc>
        <w:tc>
          <w:tcPr>
            <w:tcW w:w="1180" w:type="dxa"/>
          </w:tcPr>
          <w:p w14:paraId="3AC9D20C" w14:textId="77777777" w:rsidR="0001747E" w:rsidRDefault="0001747E" w:rsidP="004B2CB9">
            <w:r w:rsidRPr="00D10B0F">
              <w:t>6</w:t>
            </w:r>
            <w:r>
              <w:t>,406</w:t>
            </w:r>
          </w:p>
        </w:tc>
        <w:tc>
          <w:tcPr>
            <w:tcW w:w="1781" w:type="dxa"/>
          </w:tcPr>
          <w:p w14:paraId="6B8BEAF3" w14:textId="77777777" w:rsidR="0001747E" w:rsidRDefault="0001747E" w:rsidP="004B2CB9">
            <w:r>
              <w:t>4,417</w:t>
            </w:r>
          </w:p>
        </w:tc>
      </w:tr>
      <w:tr w:rsidR="0001747E" w14:paraId="74568F52" w14:textId="77777777" w:rsidTr="004B2CB9">
        <w:tc>
          <w:tcPr>
            <w:tcW w:w="1263" w:type="dxa"/>
          </w:tcPr>
          <w:p w14:paraId="24D5D793" w14:textId="77777777" w:rsidR="0001747E" w:rsidRDefault="0001747E" w:rsidP="004B2CB9">
            <w:r>
              <w:t>REP</w:t>
            </w:r>
          </w:p>
        </w:tc>
        <w:tc>
          <w:tcPr>
            <w:tcW w:w="985" w:type="dxa"/>
          </w:tcPr>
          <w:p w14:paraId="3ABBD67A" w14:textId="77777777" w:rsidR="0001747E" w:rsidRDefault="0001747E" w:rsidP="004B2CB9">
            <w:r w:rsidRPr="00E17D8A">
              <w:rPr>
                <w:rFonts w:asciiTheme="minorHAnsi" w:hAnsiTheme="minorHAnsi"/>
              </w:rPr>
              <w:t>45,183</w:t>
            </w:r>
          </w:p>
        </w:tc>
        <w:tc>
          <w:tcPr>
            <w:tcW w:w="995" w:type="dxa"/>
          </w:tcPr>
          <w:p w14:paraId="531FE960" w14:textId="77777777" w:rsidR="0001747E" w:rsidRPr="00344C43" w:rsidRDefault="0001747E" w:rsidP="004B2CB9">
            <w:r w:rsidRPr="00344C43">
              <w:t>689</w:t>
            </w:r>
          </w:p>
        </w:tc>
        <w:tc>
          <w:tcPr>
            <w:tcW w:w="1028" w:type="dxa"/>
          </w:tcPr>
          <w:p w14:paraId="0A48E6AA" w14:textId="77777777" w:rsidR="0001747E" w:rsidRPr="00344C43" w:rsidRDefault="0001747E" w:rsidP="004B2CB9">
            <w:r w:rsidRPr="00344C43">
              <w:t>7</w:t>
            </w:r>
            <w:r>
              <w:t>,</w:t>
            </w:r>
            <w:r w:rsidRPr="00344C43">
              <w:t>222</w:t>
            </w:r>
          </w:p>
        </w:tc>
        <w:tc>
          <w:tcPr>
            <w:tcW w:w="1028" w:type="dxa"/>
          </w:tcPr>
          <w:p w14:paraId="29C5B29E" w14:textId="77777777" w:rsidR="0001747E" w:rsidRDefault="0001747E" w:rsidP="004B2CB9">
            <w:r w:rsidRPr="00854E78">
              <w:t>7</w:t>
            </w:r>
            <w:r>
              <w:t>,</w:t>
            </w:r>
            <w:r w:rsidRPr="00854E78">
              <w:t>079</w:t>
            </w:r>
          </w:p>
        </w:tc>
        <w:tc>
          <w:tcPr>
            <w:tcW w:w="915" w:type="dxa"/>
          </w:tcPr>
          <w:p w14:paraId="20622D58" w14:textId="77777777" w:rsidR="0001747E" w:rsidRDefault="0001747E" w:rsidP="004B2CB9">
            <w:r w:rsidRPr="00854E78">
              <w:t>6</w:t>
            </w:r>
            <w:r>
              <w:t>,</w:t>
            </w:r>
            <w:r w:rsidRPr="00854E78">
              <w:t>497</w:t>
            </w:r>
          </w:p>
        </w:tc>
        <w:tc>
          <w:tcPr>
            <w:tcW w:w="1180" w:type="dxa"/>
          </w:tcPr>
          <w:p w14:paraId="7172498E" w14:textId="77777777" w:rsidR="0001747E" w:rsidRDefault="0001747E" w:rsidP="004B2CB9">
            <w:r>
              <w:t>8,782</w:t>
            </w:r>
          </w:p>
        </w:tc>
        <w:tc>
          <w:tcPr>
            <w:tcW w:w="1781" w:type="dxa"/>
          </w:tcPr>
          <w:p w14:paraId="487CBC74" w14:textId="77777777" w:rsidR="0001747E" w:rsidRDefault="0001747E" w:rsidP="004B2CB9">
            <w:r>
              <w:t>4,420</w:t>
            </w:r>
          </w:p>
        </w:tc>
      </w:tr>
      <w:tr w:rsidR="0001747E" w14:paraId="3C8F72B7" w14:textId="77777777" w:rsidTr="004B2CB9">
        <w:tc>
          <w:tcPr>
            <w:tcW w:w="1263" w:type="dxa"/>
          </w:tcPr>
          <w:p w14:paraId="37C52D2F" w14:textId="77777777" w:rsidR="0001747E" w:rsidRDefault="0001747E" w:rsidP="004B2CB9">
            <w:r>
              <w:t>Mayo+REP</w:t>
            </w:r>
          </w:p>
        </w:tc>
        <w:tc>
          <w:tcPr>
            <w:tcW w:w="985" w:type="dxa"/>
          </w:tcPr>
          <w:p w14:paraId="2263293C" w14:textId="77777777" w:rsidR="0001747E" w:rsidRPr="00E17D8A" w:rsidRDefault="0001747E" w:rsidP="004B2CB9">
            <w:r w:rsidRPr="00E17D8A">
              <w:rPr>
                <w:rFonts w:asciiTheme="minorHAnsi" w:hAnsiTheme="minorHAnsi"/>
              </w:rPr>
              <w:t>45,183</w:t>
            </w:r>
          </w:p>
        </w:tc>
        <w:tc>
          <w:tcPr>
            <w:tcW w:w="995" w:type="dxa"/>
          </w:tcPr>
          <w:p w14:paraId="5131AF5F" w14:textId="77777777" w:rsidR="0001747E" w:rsidRPr="00344C43" w:rsidRDefault="0001747E" w:rsidP="004B2CB9">
            <w:r w:rsidRPr="00344C43">
              <w:t>753</w:t>
            </w:r>
          </w:p>
        </w:tc>
        <w:tc>
          <w:tcPr>
            <w:tcW w:w="1028" w:type="dxa"/>
          </w:tcPr>
          <w:p w14:paraId="7A21C1C6" w14:textId="77777777" w:rsidR="0001747E" w:rsidRPr="00344C43" w:rsidRDefault="0001747E" w:rsidP="004B2CB9">
            <w:r w:rsidRPr="00344C43">
              <w:t>7</w:t>
            </w:r>
            <w:r>
              <w:t>,</w:t>
            </w:r>
            <w:r w:rsidRPr="00344C43">
              <w:t>402</w:t>
            </w:r>
          </w:p>
        </w:tc>
        <w:tc>
          <w:tcPr>
            <w:tcW w:w="1028" w:type="dxa"/>
          </w:tcPr>
          <w:p w14:paraId="7C13C934" w14:textId="77777777" w:rsidR="0001747E" w:rsidRPr="00854E78" w:rsidRDefault="0001747E" w:rsidP="004B2CB9">
            <w:r>
              <w:t>7,171</w:t>
            </w:r>
          </w:p>
        </w:tc>
        <w:tc>
          <w:tcPr>
            <w:tcW w:w="915" w:type="dxa"/>
          </w:tcPr>
          <w:p w14:paraId="1E1ACEE5" w14:textId="77777777" w:rsidR="0001747E" w:rsidRPr="00854E78" w:rsidRDefault="0001747E" w:rsidP="004B2CB9">
            <w:r>
              <w:t>6,578</w:t>
            </w:r>
          </w:p>
        </w:tc>
        <w:tc>
          <w:tcPr>
            <w:tcW w:w="1180" w:type="dxa"/>
          </w:tcPr>
          <w:p w14:paraId="057FFC8A" w14:textId="77777777" w:rsidR="0001747E" w:rsidRDefault="0001747E" w:rsidP="004B2CB9">
            <w:r>
              <w:t>8,822</w:t>
            </w:r>
          </w:p>
        </w:tc>
        <w:tc>
          <w:tcPr>
            <w:tcW w:w="1781" w:type="dxa"/>
          </w:tcPr>
          <w:p w14:paraId="1A07E957" w14:textId="77777777" w:rsidR="0001747E" w:rsidRDefault="0001747E" w:rsidP="004B2CB9">
            <w:r>
              <w:t>4,420</w:t>
            </w:r>
          </w:p>
        </w:tc>
      </w:tr>
    </w:tbl>
    <w:p w14:paraId="6630B497" w14:textId="77777777" w:rsidR="0001747E" w:rsidRDefault="0001747E" w:rsidP="0001747E">
      <w:pPr>
        <w:autoSpaceDE w:val="0"/>
        <w:autoSpaceDN w:val="0"/>
        <w:adjustRightInd w:val="0"/>
        <w:spacing w:line="320" w:lineRule="atLeast"/>
      </w:pPr>
    </w:p>
    <w:p w14:paraId="758CE416" w14:textId="77777777" w:rsidR="0001747E" w:rsidRDefault="0001747E" w:rsidP="0001747E">
      <w:pPr>
        <w:autoSpaceDE w:val="0"/>
        <w:autoSpaceDN w:val="0"/>
        <w:adjustRightInd w:val="0"/>
        <w:spacing w:line="320" w:lineRule="atLeast"/>
      </w:pPr>
    </w:p>
    <w:p w14:paraId="5AA49E2C" w14:textId="77777777" w:rsidR="0026293B" w:rsidRDefault="0026293B">
      <w:bookmarkStart w:id="0" w:name="_GoBack"/>
      <w:bookmarkEnd w:id="0"/>
    </w:p>
    <w:sectPr w:rsidR="0026293B" w:rsidSect="001817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000000000000000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9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47E"/>
    <w:rsid w:val="0001747E"/>
    <w:rsid w:val="000C32C2"/>
    <w:rsid w:val="0017788A"/>
    <w:rsid w:val="001817E7"/>
    <w:rsid w:val="001D6BB1"/>
    <w:rsid w:val="001F385C"/>
    <w:rsid w:val="00241C46"/>
    <w:rsid w:val="00250913"/>
    <w:rsid w:val="0026293B"/>
    <w:rsid w:val="002A0559"/>
    <w:rsid w:val="002E5A77"/>
    <w:rsid w:val="0038624E"/>
    <w:rsid w:val="00404D3C"/>
    <w:rsid w:val="00412764"/>
    <w:rsid w:val="00422539"/>
    <w:rsid w:val="00460FE6"/>
    <w:rsid w:val="00503F9B"/>
    <w:rsid w:val="0051408A"/>
    <w:rsid w:val="0052396F"/>
    <w:rsid w:val="00532227"/>
    <w:rsid w:val="005332C8"/>
    <w:rsid w:val="0054633A"/>
    <w:rsid w:val="00556E51"/>
    <w:rsid w:val="00596540"/>
    <w:rsid w:val="005A1753"/>
    <w:rsid w:val="005E354A"/>
    <w:rsid w:val="006529CE"/>
    <w:rsid w:val="00656CAC"/>
    <w:rsid w:val="00692CAE"/>
    <w:rsid w:val="006D53F3"/>
    <w:rsid w:val="006E0674"/>
    <w:rsid w:val="006E2F24"/>
    <w:rsid w:val="00746FCE"/>
    <w:rsid w:val="0077147D"/>
    <w:rsid w:val="008425BD"/>
    <w:rsid w:val="00877017"/>
    <w:rsid w:val="00886B97"/>
    <w:rsid w:val="008F216B"/>
    <w:rsid w:val="008F611C"/>
    <w:rsid w:val="00963694"/>
    <w:rsid w:val="009A2B51"/>
    <w:rsid w:val="00A04DF2"/>
    <w:rsid w:val="00A23CAD"/>
    <w:rsid w:val="00A30F29"/>
    <w:rsid w:val="00A67994"/>
    <w:rsid w:val="00AB4964"/>
    <w:rsid w:val="00AD3D0A"/>
    <w:rsid w:val="00B16B0D"/>
    <w:rsid w:val="00B31F2C"/>
    <w:rsid w:val="00B56884"/>
    <w:rsid w:val="00B66CD2"/>
    <w:rsid w:val="00BC6095"/>
    <w:rsid w:val="00C11725"/>
    <w:rsid w:val="00C575FD"/>
    <w:rsid w:val="00C7256F"/>
    <w:rsid w:val="00C95C70"/>
    <w:rsid w:val="00CF2A4D"/>
    <w:rsid w:val="00D03FE8"/>
    <w:rsid w:val="00D455E8"/>
    <w:rsid w:val="00D55B32"/>
    <w:rsid w:val="00DA11DF"/>
    <w:rsid w:val="00DE4D9D"/>
    <w:rsid w:val="00E721C7"/>
    <w:rsid w:val="00E97CFC"/>
    <w:rsid w:val="00EC3D36"/>
    <w:rsid w:val="00F3783E"/>
    <w:rsid w:val="00F67678"/>
    <w:rsid w:val="00F93062"/>
    <w:rsid w:val="00F976AE"/>
    <w:rsid w:val="00FC71C3"/>
    <w:rsid w:val="00FE3AC9"/>
    <w:rsid w:val="00FF406C"/>
    <w:rsid w:val="00FF4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BCC9D"/>
  <w15:chartTrackingRefBased/>
  <w15:docId w15:val="{59CB0E7D-DB42-3540-ABAD-DFFDF1752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747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747E"/>
    <w:rPr>
      <w:rFonts w:asciiTheme="majorHAnsi" w:eastAsia="SimSun" w:hAnsiTheme="maj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76</Characters>
  <Application>Microsoft Office Word</Application>
  <DocSecurity>0</DocSecurity>
  <Lines>4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2-02T16:33:00Z</dcterms:created>
  <dcterms:modified xsi:type="dcterms:W3CDTF">2020-02-02T16:33:00Z</dcterms:modified>
</cp:coreProperties>
</file>